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584"/>
        <w:gridCol w:w="1584"/>
        <w:gridCol w:w="1584"/>
        <w:gridCol w:w="1584"/>
        <w:gridCol w:w="1584"/>
      </w:tblGrid>
      <w:tr w:rsidR="00A44654" w:rsidRPr="00A44654" w14:paraId="35CA67C0" w14:textId="77777777" w:rsidTr="00D556C7">
        <w:trPr>
          <w:trHeight w:val="315"/>
        </w:trPr>
        <w:tc>
          <w:tcPr>
            <w:tcW w:w="955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B876" w14:textId="77777777" w:rsidR="00A44654" w:rsidRPr="00A44654" w:rsidRDefault="00124F29" w:rsidP="00D556C7">
            <w:pPr>
              <w:spacing w:after="0" w:line="240" w:lineRule="auto"/>
              <w:ind w:left="-9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pplemental Table 1</w:t>
            </w:r>
            <w:bookmarkStart w:id="0" w:name="_GoBack"/>
            <w:bookmarkEnd w:id="0"/>
            <w:r w:rsidR="00A44654" w:rsidRPr="00A4465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. - Incidence of metastatic lesions in tail vein </w:t>
            </w:r>
            <w:proofErr w:type="spellStart"/>
            <w:r w:rsidR="00A44654" w:rsidRPr="00A44654">
              <w:rPr>
                <w:rFonts w:ascii="Times New Roman" w:eastAsia="Times New Roman" w:hAnsi="Times New Roman" w:cs="Times New Roman"/>
                <w:b/>
                <w:color w:val="000000"/>
              </w:rPr>
              <w:t>xenografted</w:t>
            </w:r>
            <w:proofErr w:type="spellEnd"/>
            <w:r w:rsidR="00A44654" w:rsidRPr="00A4465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ag-REAR mice. </w:t>
            </w:r>
          </w:p>
        </w:tc>
      </w:tr>
      <w:tr w:rsidR="00A44654" w:rsidRPr="00A44654" w14:paraId="1EA37607" w14:textId="77777777" w:rsidTr="00D556C7">
        <w:trPr>
          <w:trHeight w:val="476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0545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Animal No.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5FDB6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Mammary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FA31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52A27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F9C8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Kidney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1872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</w:tr>
      <w:tr w:rsidR="00A44654" w:rsidRPr="00A44654" w14:paraId="443F2A42" w14:textId="77777777" w:rsidTr="00A44654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AF40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157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19BE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 (LN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72A7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4856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D2A6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081D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44654" w:rsidRPr="00A44654" w14:paraId="2050EB23" w14:textId="77777777" w:rsidTr="00A4465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0B34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1576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2F0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 (LN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945A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2181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1F6A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 (LN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FF47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44654" w:rsidRPr="00A44654" w14:paraId="72F18D99" w14:textId="77777777" w:rsidTr="00A4465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54DC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1579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7024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BDFE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737E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87C8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E9CA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NC</w:t>
            </w:r>
          </w:p>
        </w:tc>
      </w:tr>
      <w:tr w:rsidR="00A44654" w:rsidRPr="00A44654" w14:paraId="2218164F" w14:textId="77777777" w:rsidTr="00A4465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0EA9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155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3F57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AD31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20AC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214D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775E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44654" w:rsidRPr="00A44654" w14:paraId="31C95862" w14:textId="77777777" w:rsidTr="00A4465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A147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100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ECB3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4295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0068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6B0D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A052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A44654" w:rsidRPr="00A44654" w14:paraId="6013D497" w14:textId="77777777" w:rsidTr="00A4465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8557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1559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16FF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1DE9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556D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1202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C7A5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A44654" w:rsidRPr="00A44654" w14:paraId="6130DFBB" w14:textId="77777777" w:rsidTr="00A4465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81EA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254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DEC6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3A00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1DBF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D2B9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CEBC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44654" w:rsidRPr="00A44654" w14:paraId="26517596" w14:textId="77777777" w:rsidTr="00A4465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F62E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254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161B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EA05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7DFC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00EA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FF14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44654" w:rsidRPr="00A44654" w14:paraId="0217EC51" w14:textId="77777777" w:rsidTr="00A4465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D4BC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66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F096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7E7D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4CA4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F124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C972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A44654" w:rsidRPr="00A44654" w14:paraId="10A2AE59" w14:textId="77777777" w:rsidTr="00A4465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80FE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665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7881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AA62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29F2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3089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C8EC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A44654" w:rsidRPr="00A44654" w14:paraId="2B9016FD" w14:textId="77777777" w:rsidTr="00A4465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510A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66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DC20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9C42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4148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2E90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2820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A44654" w:rsidRPr="00A44654" w14:paraId="425F3B10" w14:textId="77777777" w:rsidTr="00A4465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EA6B3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66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031B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A1A19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EB28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083E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1187" w14:textId="77777777" w:rsidR="00A44654" w:rsidRPr="00A44654" w:rsidRDefault="00A44654" w:rsidP="00A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4654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44654" w:rsidRPr="00A44654" w14:paraId="2582DAF2" w14:textId="77777777" w:rsidTr="00B560F9">
        <w:trPr>
          <w:trHeight w:val="422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B88A" w14:textId="77777777" w:rsidR="00A44654" w:rsidRPr="00A44654" w:rsidRDefault="00A44654" w:rsidP="00B56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idenc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7D45" w14:textId="77777777" w:rsidR="00A44654" w:rsidRPr="00A44654" w:rsidRDefault="00A44654" w:rsidP="00B56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2/5</w:t>
            </w:r>
            <w:r w:rsidR="00B1208B">
              <w:rPr>
                <w:rFonts w:ascii="Times New Roman" w:eastAsia="Times New Roman" w:hAnsi="Times New Roman" w:cs="Times New Roman"/>
                <w:color w:val="000000"/>
              </w:rPr>
              <w:t xml:space="preserve"> (40%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9290" w14:textId="77777777" w:rsidR="00A44654" w:rsidRPr="00A44654" w:rsidRDefault="00A44654" w:rsidP="00B56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12/12</w:t>
            </w:r>
            <w:r w:rsidR="00B1208B">
              <w:rPr>
                <w:rFonts w:ascii="Times New Roman" w:eastAsia="Times New Roman" w:hAnsi="Times New Roman" w:cs="Times New Roman"/>
                <w:color w:val="000000"/>
              </w:rPr>
              <w:t xml:space="preserve"> (100%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77A1" w14:textId="77777777" w:rsidR="00A44654" w:rsidRPr="00A44654" w:rsidRDefault="00A44654" w:rsidP="00B56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8/12</w:t>
            </w:r>
            <w:r w:rsidR="00B1208B">
              <w:rPr>
                <w:rFonts w:ascii="Times New Roman" w:eastAsia="Times New Roman" w:hAnsi="Times New Roman" w:cs="Times New Roman"/>
                <w:color w:val="000000"/>
              </w:rPr>
              <w:t xml:space="preserve"> (67%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22BF" w14:textId="77777777" w:rsidR="00A44654" w:rsidRPr="00A44654" w:rsidRDefault="00A44654" w:rsidP="00B56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2/8</w:t>
            </w:r>
            <w:r w:rsidR="00B1208B">
              <w:rPr>
                <w:rFonts w:ascii="Times New Roman" w:eastAsia="Times New Roman" w:hAnsi="Times New Roman" w:cs="Times New Roman"/>
                <w:color w:val="000000"/>
              </w:rPr>
              <w:t xml:space="preserve"> (25%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C943" w14:textId="77777777" w:rsidR="00A44654" w:rsidRPr="00A44654" w:rsidRDefault="00A44654" w:rsidP="00B56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5/11</w:t>
            </w:r>
            <w:r w:rsidR="00B1208B">
              <w:rPr>
                <w:rFonts w:ascii="Times New Roman" w:eastAsia="Times New Roman" w:hAnsi="Times New Roman" w:cs="Times New Roman"/>
                <w:color w:val="000000"/>
              </w:rPr>
              <w:t xml:space="preserve"> (45%)</w:t>
            </w:r>
          </w:p>
        </w:tc>
      </w:tr>
      <w:tr w:rsidR="00A44654" w:rsidRPr="00A44654" w14:paraId="0D66574C" w14:textId="77777777" w:rsidTr="006C3BC9">
        <w:trPr>
          <w:trHeight w:val="809"/>
        </w:trPr>
        <w:tc>
          <w:tcPr>
            <w:tcW w:w="9555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33F5" w14:textId="77777777" w:rsidR="00A44654" w:rsidRPr="00A44654" w:rsidRDefault="00A44654" w:rsidP="00A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LN = lymph node.</w:t>
            </w:r>
          </w:p>
          <w:p w14:paraId="76D400C3" w14:textId="77777777" w:rsidR="006C3BC9" w:rsidRDefault="00A44654" w:rsidP="006C3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4654">
              <w:rPr>
                <w:rFonts w:ascii="Times New Roman" w:eastAsia="Times New Roman" w:hAnsi="Times New Roman" w:cs="Times New Roman"/>
                <w:color w:val="000000"/>
              </w:rPr>
              <w:t>NC = not collected/not present in section.</w:t>
            </w:r>
          </w:p>
          <w:p w14:paraId="3E2E32F9" w14:textId="77777777" w:rsidR="00B560F9" w:rsidRPr="00A44654" w:rsidRDefault="00B560F9" w:rsidP="006C3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leen data not shown (no metastases noted).</w:t>
            </w:r>
          </w:p>
        </w:tc>
      </w:tr>
    </w:tbl>
    <w:p w14:paraId="2A2FB41C" w14:textId="77777777" w:rsidR="00AF418A" w:rsidRDefault="00AF418A"/>
    <w:sectPr w:rsidR="00AF4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654"/>
    <w:rsid w:val="00124F29"/>
    <w:rsid w:val="006C3BC9"/>
    <w:rsid w:val="00A44654"/>
    <w:rsid w:val="00AF418A"/>
    <w:rsid w:val="00B1208B"/>
    <w:rsid w:val="00B560F9"/>
    <w:rsid w:val="00D5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98C9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4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nerhoff, Mark</dc:creator>
  <cp:lastModifiedBy>Jeff Green</cp:lastModifiedBy>
  <cp:revision>2</cp:revision>
  <dcterms:created xsi:type="dcterms:W3CDTF">2016-01-07T15:30:00Z</dcterms:created>
  <dcterms:modified xsi:type="dcterms:W3CDTF">2016-01-07T15:30:00Z</dcterms:modified>
</cp:coreProperties>
</file>